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Table S5. </w:t>
      </w:r>
      <w:r>
        <w:rPr>
          <w:sz w:val="20"/>
          <w:szCs w:val="20"/>
          <w:lang w:val="en-GB" w:eastAsia="de-DE"/>
        </w:rPr>
        <w:t>Enrichment of KEGG orthologous groups within the genomic neighbourhood of known effector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This table lists KEGG orthologous groups (KO), which are significantly enriched (Bonferroni-corrected t-Test p-Value &lt; 0.05) </w:t>
      </w:r>
      <w:r>
        <w:rPr>
          <w:sz w:val="20"/>
          <w:szCs w:val="20"/>
          <w:lang w:val="en-GB" w:eastAsia="de-DE"/>
        </w:rPr>
        <w:t>within 30 neighbours up- and downstream of known effectors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8804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5"/>
        <w:gridCol w:w="2693"/>
        <w:gridCol w:w="3686"/>
      </w:tblGrid>
      <w:tr>
        <w:trPr>
          <w:trHeight w:val="25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 w:eastAsia="de-DE"/>
              </w:rPr>
              <w:t>KEGG orthologous group (KO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 w:eastAsia="de-DE"/>
              </w:rPr>
              <w:t>Definitio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 w:eastAsia="de-DE"/>
              </w:rPr>
              <w:t>Adjusted p-Value for the enrichment of the KO within 30 neighbours up- and downstream of known effectors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 w:eastAsia="de-DE"/>
              </w:rPr>
              <w:t>K0322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 w:eastAsia="de-DE"/>
              </w:rPr>
              <w:t>type III secretion protein SctU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  <w:lang w:val="en-GB" w:eastAsia="de-DE"/>
              </w:rPr>
              <w:t>2.11E-005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 w:eastAsia="de-DE"/>
              </w:rPr>
              <w:t>K0323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 w:eastAsia="de-DE"/>
              </w:rPr>
              <w:t>type III secretion protein SctV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  <w:lang w:val="en-GB" w:eastAsia="de-DE"/>
              </w:rPr>
              <w:t>3.60E-005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 w:eastAsia="de-DE"/>
              </w:rPr>
              <w:t>K0322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 w:eastAsia="de-DE"/>
              </w:rPr>
              <w:t>type III secretion protein SctQ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  <w:lang w:val="en-GB" w:eastAsia="de-DE"/>
              </w:rPr>
              <w:t>3.12E-004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 w:eastAsia="de-DE"/>
              </w:rPr>
              <w:t>K0405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 w:eastAsia="de-DE"/>
              </w:rPr>
              <w:t>type III secretion protein SctW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  <w:lang w:val="en-GB" w:eastAsia="de-DE"/>
              </w:rPr>
              <w:t>1.04E-002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 w:eastAsia="de-DE"/>
              </w:rPr>
              <w:t>K0322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 w:eastAsia="de-DE"/>
              </w:rPr>
              <w:t>type III secretion protein Sct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  <w:lang w:val="en-GB" w:eastAsia="de-DE"/>
              </w:rPr>
              <w:t>2.86E-002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 w:eastAsia="de-DE"/>
              </w:rPr>
              <w:t>K0322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 w:eastAsia="de-DE"/>
              </w:rPr>
              <w:t>type III secretion protein Sct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  <w:lang w:val="en-GB" w:eastAsia="de-DE"/>
              </w:rPr>
              <w:t>2.90E-002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en-GB" w:eastAsia="de-DE"/>
              </w:rPr>
            </w:pPr>
            <w:r>
              <w:rPr>
                <w:sz w:val="16"/>
                <w:szCs w:val="16"/>
                <w:lang w:val="en-GB" w:eastAsia="de-DE"/>
              </w:rPr>
              <w:t>K0322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val="fr-FR" w:eastAsia="de-DE"/>
              </w:rPr>
            </w:pPr>
            <w:r>
              <w:rPr>
                <w:sz w:val="16"/>
                <w:szCs w:val="16"/>
                <w:lang w:val="fr-FR" w:eastAsia="de-DE"/>
              </w:rPr>
              <w:t>type III secretion protein SctT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6"/>
                <w:szCs w:val="16"/>
                <w:lang w:val="en-GB" w:eastAsia="de-DE"/>
              </w:rPr>
              <w:t>4.15E-002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continuous"/>
      <w:pgSz w:w="12240" w:h="15840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Char">
    <w:name w:val=" Char"/>
    <w:basedOn w:val="AbsatzStandardschriftart"/>
    <w:qFormat/>
    <w:rPr>
      <w:sz w:val="24"/>
      <w:szCs w:val="24"/>
      <w:lang w:val="en-US"/>
    </w:rPr>
  </w:style>
  <w:style w:type="character" w:styleId="WWChar">
    <w:name w:val="WW- Char"/>
    <w:basedOn w:val="AbsatzStandardschriftart"/>
    <w:qFormat/>
    <w:rPr>
      <w:sz w:val="24"/>
      <w:szCs w:val="24"/>
      <w:lang w:val="en-US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WWChar1">
    <w:name w:val="WW- Char1"/>
    <w:basedOn w:val="AbsatzStandardschriftart"/>
    <w:qFormat/>
    <w:rPr>
      <w:rFonts w:ascii="Tahoma" w:hAnsi="Tahoma" w:cs="Tahoma"/>
      <w:sz w:val="16"/>
      <w:szCs w:val="16"/>
      <w:lang w:val="en-US"/>
    </w:rPr>
  </w:style>
  <w:style w:type="character" w:styleId="WWChar2">
    <w:name w:val="WW- Char2"/>
    <w:basedOn w:val="AbsatzStandardschriftart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11:44:00Z</dcterms:created>
  <dc:creator>admin</dc:creator>
  <dc:description/>
  <dc:language>en-US</dc:language>
  <cp:lastModifiedBy>admin</cp:lastModifiedBy>
  <cp:lastPrinted>2008-10-07T12:06:00Z</cp:lastPrinted>
  <dcterms:modified xsi:type="dcterms:W3CDTF">2009-02-05T11:44:00Z</dcterms:modified>
  <cp:revision>2</cp:revision>
  <dc:subject/>
  <dc:title>Table 1</dc:title>
</cp:coreProperties>
</file>